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343C4" w:rsidRPr="00305637" w:rsidRDefault="001A66D9" w:rsidP="008343C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Additional</w:t>
      </w:r>
      <w:r w:rsidR="008343C4">
        <w:rPr>
          <w:rFonts w:ascii="Times New Roman" w:hAnsi="Times New Roman" w:cs="Times New Roman"/>
          <w:b/>
          <w:sz w:val="24"/>
          <w:szCs w:val="24"/>
          <w:lang w:val="en-US"/>
        </w:rPr>
        <w:t xml:space="preserve"> Fil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8343C4">
        <w:rPr>
          <w:rFonts w:ascii="Times New Roman" w:hAnsi="Times New Roman" w:cs="Times New Roman"/>
          <w:b/>
          <w:sz w:val="24"/>
          <w:szCs w:val="24"/>
          <w:lang w:val="en-US"/>
        </w:rPr>
        <w:t>1:  Search S</w:t>
      </w:r>
      <w:r w:rsidR="008343C4" w:rsidRPr="00305637">
        <w:rPr>
          <w:rFonts w:ascii="Times New Roman" w:hAnsi="Times New Roman" w:cs="Times New Roman"/>
          <w:b/>
          <w:sz w:val="24"/>
          <w:szCs w:val="24"/>
          <w:lang w:val="en-US"/>
        </w:rPr>
        <w:t xml:space="preserve">trategies </w:t>
      </w:r>
    </w:p>
    <w:p w:rsidR="008343C4" w:rsidRDefault="008343C4" w:rsidP="008343C4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3F24F9">
        <w:rPr>
          <w:rFonts w:ascii="Times New Roman" w:hAnsi="Times New Roman" w:cs="Times New Roman"/>
          <w:b/>
          <w:sz w:val="24"/>
          <w:szCs w:val="24"/>
          <w:lang w:val="en-US"/>
        </w:rPr>
        <w:t>PubMed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512091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bookmarkStart w:id="0" w:name="_GoBack"/>
      <w:bookmarkEnd w:id="0"/>
    </w:p>
    <w:tbl>
      <w:tblPr>
        <w:tblStyle w:val="TableGrid"/>
        <w:tblW w:w="0" w:type="auto"/>
        <w:tblLook w:val="04A0"/>
      </w:tblPr>
      <w:tblGrid>
        <w:gridCol w:w="534"/>
        <w:gridCol w:w="11056"/>
        <w:gridCol w:w="2584"/>
      </w:tblGrid>
      <w:tr w:rsidR="008343C4" w:rsidTr="00743C82">
        <w:tc>
          <w:tcPr>
            <w:tcW w:w="534" w:type="dxa"/>
          </w:tcPr>
          <w:p w:rsidR="008343C4" w:rsidRPr="00F420E3" w:rsidRDefault="008343C4" w:rsidP="00743C82">
            <w:pP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F420E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#</w:t>
            </w:r>
          </w:p>
        </w:tc>
        <w:tc>
          <w:tcPr>
            <w:tcW w:w="11056" w:type="dxa"/>
          </w:tcPr>
          <w:p w:rsidR="008343C4" w:rsidRPr="00E31C68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1C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es</w:t>
            </w:r>
          </w:p>
        </w:tc>
        <w:tc>
          <w:tcPr>
            <w:tcW w:w="2584" w:type="dxa"/>
          </w:tcPr>
          <w:p w:rsidR="008343C4" w:rsidRPr="00E31C68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E31C6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ults</w:t>
            </w:r>
          </w:p>
        </w:tc>
      </w:tr>
      <w:tr w:rsidR="008343C4" w:rsidTr="00743C82">
        <w:tc>
          <w:tcPr>
            <w:tcW w:w="534" w:type="dxa"/>
          </w:tcPr>
          <w:p w:rsidR="008343C4" w:rsidRPr="00F420E3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1056" w:type="dxa"/>
          </w:tcPr>
          <w:p w:rsidR="008343C4" w:rsidRPr="00F420E3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*</w:t>
            </w:r>
          </w:p>
        </w:tc>
        <w:tc>
          <w:tcPr>
            <w:tcW w:w="2584" w:type="dxa"/>
          </w:tcPr>
          <w:p w:rsidR="008343C4" w:rsidRPr="00F420E3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2,953</w:t>
            </w:r>
          </w:p>
        </w:tc>
      </w:tr>
      <w:tr w:rsidR="008343C4" w:rsidTr="00743C82">
        <w:tc>
          <w:tcPr>
            <w:tcW w:w="534" w:type="dxa"/>
          </w:tcPr>
          <w:p w:rsidR="008343C4" w:rsidRPr="00F420E3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1056" w:type="dxa"/>
          </w:tcPr>
          <w:p w:rsidR="008343C4" w:rsidRPr="00F420E3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''antiretroviral therapy'' OR ''antiretroviral therapy''[MeSH Terms] OR ''antiretroviral treatment'' OR ''human immunodeficiency virus therapy'' OR ''HIV treatment'' OR ''HIV medication'' OR ''HIV/AIDS therapy'' OR ''HIV/AIDS treatment'' OR ''differentiated antiretroviral therapy'')</w:t>
            </w:r>
          </w:p>
        </w:tc>
        <w:tc>
          <w:tcPr>
            <w:tcW w:w="2584" w:type="dxa"/>
          </w:tcPr>
          <w:p w:rsidR="008343C4" w:rsidRPr="00F420E3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2,165</w:t>
            </w:r>
          </w:p>
        </w:tc>
      </w:tr>
      <w:tr w:rsidR="008343C4" w:rsidTr="00743C82">
        <w:tc>
          <w:tcPr>
            <w:tcW w:w="534" w:type="dxa"/>
          </w:tcPr>
          <w:p w:rsidR="008343C4" w:rsidRPr="00F420E3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1056" w:type="dxa"/>
          </w:tcPr>
          <w:p w:rsidR="008343C4" w:rsidRPr="00F420E3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prefer* OR ''patient preference'' OR ''stated preference'' OR ''stated choice'</w:t>
            </w:r>
            <w:r w:rsidRPr="00F42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584" w:type="dxa"/>
          </w:tcPr>
          <w:p w:rsidR="008343C4" w:rsidRPr="00F420E3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,826</w:t>
            </w:r>
          </w:p>
        </w:tc>
      </w:tr>
      <w:tr w:rsidR="008343C4" w:rsidTr="00743C82">
        <w:tc>
          <w:tcPr>
            <w:tcW w:w="534" w:type="dxa"/>
          </w:tcPr>
          <w:p w:rsidR="008343C4" w:rsidRPr="00F420E3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1056" w:type="dxa"/>
          </w:tcPr>
          <w:p w:rsidR="008343C4" w:rsidRPr="00F420E3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quantitative OR qualitative OR ''mixed- methods'' OR ''discrete choice experiment'' OR ''ranking study'' OR ''swing weighting study'' OR ''analytical hierarchy process'' OR ''best-worst scaling'' OR ''adaptive conjoint analysis'')</w:t>
            </w:r>
            <w:r w:rsidRPr="00F42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  <w:t xml:space="preserve"> </w:t>
            </w:r>
          </w:p>
        </w:tc>
        <w:tc>
          <w:tcPr>
            <w:tcW w:w="2584" w:type="dxa"/>
          </w:tcPr>
          <w:p w:rsidR="008343C4" w:rsidRPr="00F420E3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,219</w:t>
            </w:r>
          </w:p>
        </w:tc>
      </w:tr>
      <w:tr w:rsidR="008343C4" w:rsidTr="00743C82">
        <w:tc>
          <w:tcPr>
            <w:tcW w:w="534" w:type="dxa"/>
          </w:tcPr>
          <w:p w:rsidR="008343C4" w:rsidRPr="00F420E3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1056" w:type="dxa"/>
          </w:tcPr>
          <w:p w:rsidR="008343C4" w:rsidRPr="00F420E3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#1 AND #2 AND #3 AND #4 </w:t>
            </w:r>
            <w:r w:rsidRPr="00F42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  <w:r w:rsidRPr="00F42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584" w:type="dxa"/>
          </w:tcPr>
          <w:p w:rsidR="008343C4" w:rsidRPr="00F420E3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420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</w:t>
            </w:r>
          </w:p>
        </w:tc>
      </w:tr>
    </w:tbl>
    <w:p w:rsidR="008343C4" w:rsidRPr="00685422" w:rsidRDefault="008343C4" w:rsidP="008343C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43C4" w:rsidRPr="00305637" w:rsidRDefault="008343C4" w:rsidP="008343C4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305637">
        <w:rPr>
          <w:rFonts w:ascii="Times New Roman" w:hAnsi="Times New Roman" w:cs="Times New Roman"/>
          <w:b/>
          <w:i/>
          <w:sz w:val="24"/>
          <w:szCs w:val="24"/>
          <w:lang w:val="en-US"/>
        </w:rPr>
        <w:t>CINAHL</w:t>
      </w:r>
    </w:p>
    <w:tbl>
      <w:tblPr>
        <w:tblW w:w="148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590"/>
        <w:gridCol w:w="12574"/>
        <w:gridCol w:w="1686"/>
      </w:tblGrid>
      <w:tr w:rsidR="008343C4" w:rsidRPr="00305637" w:rsidTr="00743C82">
        <w:tc>
          <w:tcPr>
            <w:tcW w:w="0" w:type="auto"/>
            <w:hideMark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56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</w:t>
            </w:r>
          </w:p>
        </w:tc>
        <w:tc>
          <w:tcPr>
            <w:tcW w:w="12574" w:type="dxa"/>
            <w:hideMark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56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es</w:t>
            </w:r>
          </w:p>
        </w:tc>
        <w:tc>
          <w:tcPr>
            <w:tcW w:w="1686" w:type="dxa"/>
            <w:hideMark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56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ults</w:t>
            </w:r>
          </w:p>
        </w:tc>
      </w:tr>
      <w:tr w:rsidR="008343C4" w:rsidRPr="00305637" w:rsidTr="00743C82">
        <w:tc>
          <w:tcPr>
            <w:tcW w:w="0" w:type="auto"/>
            <w:hideMark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3056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patient*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1,008,999</w:t>
            </w:r>
          </w:p>
        </w:tc>
      </w:tr>
      <w:tr w:rsidR="008343C4" w:rsidRPr="00305637" w:rsidTr="00743C82">
        <w:tc>
          <w:tcPr>
            <w:tcW w:w="0" w:type="auto"/>
            <w:hideMark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3056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685422"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  <w:t xml:space="preserve"> </w:t>
            </w: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''antiretroviral therapy*''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13,461</w:t>
            </w:r>
          </w:p>
        </w:tc>
      </w:tr>
      <w:tr w:rsidR="008343C4" w:rsidRPr="00305637" w:rsidTr="00743C82">
        <w:tc>
          <w:tcPr>
            <w:tcW w:w="0" w:type="auto"/>
            <w:hideMark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</w:t>
            </w:r>
            <w:r w:rsidRPr="003056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5422"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  <w:t xml:space="preserve"> </w:t>
            </w: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''antiretroviral treatment''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1,657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</w:t>
            </w:r>
            <w:r w:rsidRPr="003056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4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85422"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  <w:t xml:space="preserve"> </w:t>
            </w: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''human immunodeficiency virus therapy''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8542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5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''HIV treatment''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1,416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6</w:t>
            </w:r>
          </w:p>
        </w:tc>
        <w:tc>
          <w:tcPr>
            <w:tcW w:w="12574" w:type="dxa"/>
            <w:vAlign w:val="bottom"/>
          </w:tcPr>
          <w:p w:rsidR="008343C4" w:rsidRPr="00685422" w:rsidRDefault="008343C4" w:rsidP="00743C8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''HIV medication''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5,977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7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''HIV/AIDS therapy''"</w:t>
            </w:r>
          </w:p>
        </w:tc>
        <w:tc>
          <w:tcPr>
            <w:tcW w:w="1686" w:type="dxa"/>
            <w:vAlign w:val="bottom"/>
          </w:tcPr>
          <w:p w:rsidR="008343C4" w:rsidRPr="00685422" w:rsidRDefault="008343C4" w:rsidP="00743C8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2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8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''HIV/AIDS treatment''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116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9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''differentiated antiretroviral therapy''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4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0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S2 OR S3 OR S4 OR S5 OR S6 OR S7 OR S8 OR S9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16,718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1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prefer*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59,040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2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''patient prefer*''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3,093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3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''stated preference''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147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4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''stated choice''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17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5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S11 OR S12 OR S13 OR S14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59,044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6</w:t>
            </w:r>
          </w:p>
        </w:tc>
        <w:tc>
          <w:tcPr>
            <w:tcW w:w="12574" w:type="dxa"/>
            <w:vAlign w:val="bottom"/>
          </w:tcPr>
          <w:p w:rsidR="008343C4" w:rsidRPr="00685422" w:rsidRDefault="008343C4" w:rsidP="00743C8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quantitative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74,849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7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qualitative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138,862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S18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''mixed- methods''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10,956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19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''discrete choice experiment''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604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0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''ranking study''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7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1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swing weighting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3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2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''analytical hierarchy process''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33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3</w:t>
            </w:r>
          </w:p>
        </w:tc>
        <w:tc>
          <w:tcPr>
            <w:tcW w:w="12574" w:type="dxa"/>
            <w:vAlign w:val="bottom"/>
          </w:tcPr>
          <w:p w:rsidR="008343C4" w:rsidRPr="00685422" w:rsidRDefault="008343C4" w:rsidP="00743C82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''best-worst scaling''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102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4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"''adaptive conjoint analysis''"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22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5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S16 OR S17 OR S18 OR S19 OR S20 OR S21 OR S22 OR S23 OR S24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195,751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26</w:t>
            </w:r>
          </w:p>
        </w:tc>
        <w:tc>
          <w:tcPr>
            <w:tcW w:w="12574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nb-NO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S1 AND S10 AND S15 AND S25</w:t>
            </w:r>
          </w:p>
        </w:tc>
        <w:tc>
          <w:tcPr>
            <w:tcW w:w="1686" w:type="dxa"/>
          </w:tcPr>
          <w:p w:rsidR="008343C4" w:rsidRPr="00685422" w:rsidRDefault="008343C4" w:rsidP="00743C82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685422">
              <w:rPr>
                <w:rFonts w:ascii="Times New Roman" w:eastAsia="Times New Roman" w:hAnsi="Times New Roman" w:cs="Times New Roman"/>
                <w:sz w:val="24"/>
                <w:szCs w:val="24"/>
                <w:bdr w:val="none" w:sz="0" w:space="0" w:color="auto" w:frame="1"/>
                <w:lang w:eastAsia="en-GB"/>
              </w:rPr>
              <w:t>51</w:t>
            </w:r>
          </w:p>
        </w:tc>
      </w:tr>
    </w:tbl>
    <w:p w:rsidR="008343C4" w:rsidRPr="00305637" w:rsidRDefault="008343C4" w:rsidP="008343C4">
      <w:pPr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8343C4" w:rsidRPr="00305637" w:rsidRDefault="008343C4" w:rsidP="008343C4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 w:rsidRPr="00305637">
        <w:rPr>
          <w:rFonts w:ascii="Times New Roman" w:hAnsi="Times New Roman" w:cs="Times New Roman"/>
          <w:b/>
          <w:i/>
          <w:sz w:val="24"/>
          <w:szCs w:val="24"/>
          <w:lang w:val="en-US"/>
        </w:rPr>
        <w:t>Embase</w:t>
      </w:r>
    </w:p>
    <w:tbl>
      <w:tblPr>
        <w:tblW w:w="14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56"/>
        <w:gridCol w:w="11998"/>
        <w:gridCol w:w="2538"/>
      </w:tblGrid>
      <w:tr w:rsidR="008343C4" w:rsidRPr="00305637" w:rsidTr="00743C82">
        <w:tc>
          <w:tcPr>
            <w:tcW w:w="0" w:type="auto"/>
            <w:hideMark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56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</w:t>
            </w:r>
          </w:p>
        </w:tc>
        <w:tc>
          <w:tcPr>
            <w:tcW w:w="12105" w:type="dxa"/>
            <w:hideMark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56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es</w:t>
            </w:r>
          </w:p>
        </w:tc>
        <w:tc>
          <w:tcPr>
            <w:tcW w:w="2551" w:type="dxa"/>
            <w:hideMark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56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ults</w:t>
            </w:r>
          </w:p>
        </w:tc>
      </w:tr>
      <w:tr w:rsidR="008343C4" w:rsidRPr="00305637" w:rsidTr="00743C82">
        <w:tc>
          <w:tcPr>
            <w:tcW w:w="0" w:type="auto"/>
            <w:hideMark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56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  'patient*'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927,473</w:t>
            </w:r>
          </w:p>
        </w:tc>
      </w:tr>
      <w:tr w:rsidR="008343C4" w:rsidRPr="00305637" w:rsidTr="00743C82">
        <w:tc>
          <w:tcPr>
            <w:tcW w:w="0" w:type="auto"/>
            <w:hideMark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56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'highly active antiretroviral therapy'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,498</w:t>
            </w:r>
          </w:p>
        </w:tc>
      </w:tr>
      <w:tr w:rsidR="008343C4" w:rsidRPr="00305637" w:rsidTr="00743C82">
        <w:tc>
          <w:tcPr>
            <w:tcW w:w="0" w:type="auto"/>
            <w:hideMark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05637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3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</w:rPr>
              <w:t>antiretroviral AND treatment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7,087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4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</w:rPr>
              <w:t>human AND immunodeficiency AND virus AND therapy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6,391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5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</w:rPr>
              <w:t>hiv AND treatment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,067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</w:rPr>
              <w:t>hiv AND medication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,975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7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</w:rPr>
              <w:t>hiv AND aids AND therapy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,389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8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</w:rPr>
              <w:t>hiv AND aids AND treatment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4,177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9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</w:rPr>
              <w:t>differentiated AND antiretroviral AND therapy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2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0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</w:rPr>
              <w:t>#2 OR #3 OR #4 OR #5 OR #6 OR #7 OR #8 OR #9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5,125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1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</w:rPr>
              <w:t>prefer*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5,906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2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</w:rPr>
              <w:t>patient AND prefer*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8,330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3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stated AND preference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,607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4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stated AND choice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497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5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#11 OR #12 OR #13 OR #14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18,099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6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quantitative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58,424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7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qualitative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,728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8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mixed- AND methods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4,533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19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discrete AND choice AND experiment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,016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0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ranking AND study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,030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21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swing AND weighting AND study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2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analytical AND hierarchy AND process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58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3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'best worst' AND scaling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4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4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adaptive AND conjoint AND analysis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4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5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#16 OR #17 OR #18 OR #19 OR #20 OR #21 OR #22 OR #23 OR #24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486,274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6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#1 AND #10 AND #15 AND #25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8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Default="008343C4" w:rsidP="00743C82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27</w:t>
            </w:r>
          </w:p>
        </w:tc>
        <w:tc>
          <w:tcPr>
            <w:tcW w:w="12105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#26 AND ('article'/it OR 'article in press'/it)</w:t>
            </w:r>
          </w:p>
        </w:tc>
        <w:tc>
          <w:tcPr>
            <w:tcW w:w="2551" w:type="dxa"/>
          </w:tcPr>
          <w:p w:rsidR="008343C4" w:rsidRPr="00D31A55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31A5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1</w:t>
            </w:r>
          </w:p>
        </w:tc>
      </w:tr>
    </w:tbl>
    <w:p w:rsidR="008343C4" w:rsidRPr="00305637" w:rsidRDefault="008343C4" w:rsidP="008343C4">
      <w:pPr>
        <w:rPr>
          <w:rFonts w:ascii="Times New Roman" w:hAnsi="Times New Roman" w:cs="Times New Roman"/>
          <w:b/>
          <w:sz w:val="24"/>
          <w:szCs w:val="24"/>
          <w:lang w:val="nb-NO"/>
        </w:rPr>
      </w:pPr>
    </w:p>
    <w:p w:rsidR="008343C4" w:rsidRPr="00305637" w:rsidRDefault="008343C4" w:rsidP="008343C4">
      <w:pPr>
        <w:rPr>
          <w:rFonts w:ascii="Times New Roman" w:hAnsi="Times New Roman" w:cs="Times New Roman"/>
          <w:b/>
          <w:i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/>
          <w:sz w:val="24"/>
          <w:szCs w:val="24"/>
          <w:lang w:val="en-US"/>
        </w:rPr>
        <w:t xml:space="preserve"> Web of Science</w:t>
      </w:r>
    </w:p>
    <w:tbl>
      <w:tblPr>
        <w:tblW w:w="149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456"/>
        <w:gridCol w:w="11999"/>
        <w:gridCol w:w="2537"/>
      </w:tblGrid>
      <w:tr w:rsidR="008343C4" w:rsidRPr="00305637" w:rsidTr="00743C82">
        <w:tc>
          <w:tcPr>
            <w:tcW w:w="0" w:type="auto"/>
            <w:hideMark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56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#</w:t>
            </w:r>
          </w:p>
        </w:tc>
        <w:tc>
          <w:tcPr>
            <w:tcW w:w="12105" w:type="dxa"/>
            <w:hideMark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56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earches</w:t>
            </w:r>
          </w:p>
        </w:tc>
        <w:tc>
          <w:tcPr>
            <w:tcW w:w="2551" w:type="dxa"/>
            <w:hideMark/>
          </w:tcPr>
          <w:p w:rsidR="008343C4" w:rsidRPr="00305637" w:rsidRDefault="008343C4" w:rsidP="00743C82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305637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sults</w:t>
            </w:r>
          </w:p>
        </w:tc>
      </w:tr>
      <w:tr w:rsidR="008343C4" w:rsidRPr="00305637" w:rsidTr="00743C82">
        <w:tc>
          <w:tcPr>
            <w:tcW w:w="0" w:type="auto"/>
            <w:hideMark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TS=patient*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473,486</w:t>
            </w:r>
          </w:p>
        </w:tc>
      </w:tr>
      <w:tr w:rsidR="008343C4" w:rsidRPr="00305637" w:rsidTr="00743C82">
        <w:tc>
          <w:tcPr>
            <w:tcW w:w="0" w:type="auto"/>
            <w:hideMark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 xml:space="preserve"> TS= ''antiretroviral therapy*''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,969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S= ''antiretroviral treatment''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,571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S=''human immunodeficiency virus therapy''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,111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S=''HIV treatment''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,971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S=''HIV medication''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085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S=''HIV/AIDS therapy''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049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8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S=''HIV/AIDS treatment''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,282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S=''differentiated antiretroviral therapy''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97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#9 OR #8 OR #7 OR #6 OR #5 OR #4 OR #3 OR #2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3,712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S= prefer*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13,816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S= ''patient prefer*''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3,307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S= ''stated preference''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,012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S= ''stated choice''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,504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#14 OR #13 OR #12 OR #11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79,241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S=quantitative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082,209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S= qualitative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15,647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S=''mixed- methods''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7,619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S=''discrete choice experiment''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,986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S=''ranking study''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7,319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S=''swing weighting study''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79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S=''analytical hierarchy process''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,888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S=''best-worst scaling''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85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TS=''adaptive conjoint analysis''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7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25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#24 OR #23 OR #22 OR #21 OR #20 OR #19 OR #18 OR #17 OR #16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,935,179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#25 AND #15 AND #10 AND #1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8</w:t>
            </w:r>
          </w:p>
        </w:tc>
      </w:tr>
      <w:tr w:rsidR="008343C4" w:rsidRPr="00305637" w:rsidTr="00743C82">
        <w:tc>
          <w:tcPr>
            <w:tcW w:w="0" w:type="auto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</w:t>
            </w:r>
          </w:p>
        </w:tc>
        <w:tc>
          <w:tcPr>
            <w:tcW w:w="12105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nb-NO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nb-NO"/>
              </w:rPr>
              <w:t>#25 AND #15 AND #10 AND #1</w:t>
            </w:r>
          </w:p>
        </w:tc>
        <w:tc>
          <w:tcPr>
            <w:tcW w:w="2551" w:type="dxa"/>
          </w:tcPr>
          <w:p w:rsidR="008343C4" w:rsidRPr="0062530B" w:rsidRDefault="008343C4" w:rsidP="00743C8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530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6</w:t>
            </w:r>
          </w:p>
        </w:tc>
      </w:tr>
    </w:tbl>
    <w:p w:rsidR="008343C4" w:rsidRDefault="008343C4" w:rsidP="008343C4">
      <w:pPr>
        <w:rPr>
          <w:rFonts w:ascii="Times New Roman" w:hAnsi="Times New Roman" w:cs="Times New Roman"/>
          <w:b/>
          <w:sz w:val="28"/>
          <w:szCs w:val="28"/>
          <w:lang w:val="en-US"/>
        </w:rPr>
      </w:pPr>
    </w:p>
    <w:p w:rsidR="00E810D6" w:rsidRDefault="00E810D6"/>
    <w:sectPr w:rsidR="00E810D6" w:rsidSect="001A66D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8343C4"/>
    <w:rsid w:val="001A66D9"/>
    <w:rsid w:val="00512091"/>
    <w:rsid w:val="008343C4"/>
    <w:rsid w:val="00C83B8C"/>
    <w:rsid w:val="00D37DCD"/>
    <w:rsid w:val="00E810D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3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3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43C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43C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580</Words>
  <Characters>3310</Characters>
  <Application>Microsoft Office Word</Application>
  <DocSecurity>0</DocSecurity>
  <Lines>27</Lines>
  <Paragraphs>7</Paragraphs>
  <ScaleCrop>false</ScaleCrop>
  <Company/>
  <LinksUpToDate>false</LinksUpToDate>
  <CharactersWithSpaces>38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0007207</cp:lastModifiedBy>
  <cp:revision>3</cp:revision>
  <dcterms:created xsi:type="dcterms:W3CDTF">2021-03-31T17:10:00Z</dcterms:created>
  <dcterms:modified xsi:type="dcterms:W3CDTF">2021-08-21T07:53:00Z</dcterms:modified>
</cp:coreProperties>
</file>